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57AAA" w14:textId="0384C5BE" w:rsidR="006B7B5D" w:rsidRPr="00A327AA" w:rsidRDefault="006B7B5D" w:rsidP="006B7B5D">
      <w:pPr>
        <w:pStyle w:val="a3"/>
        <w:keepNext/>
        <w:rPr>
          <w:rFonts w:ascii="Times New Roman" w:hAnsi="Times New Roman" w:cs="Times New Roman"/>
        </w:rPr>
      </w:pPr>
      <w:r w:rsidRPr="00A327AA">
        <w:rPr>
          <w:rFonts w:ascii="Times New Roman" w:hAnsi="Times New Roman" w:cs="Times New Roman"/>
        </w:rPr>
        <w:t>Appendix B. Quality assessment of each included study</w:t>
      </w:r>
    </w:p>
    <w:p w14:paraId="0A4B0AB4" w14:textId="3551083A" w:rsidR="006B7B5D" w:rsidRPr="00A327AA" w:rsidRDefault="006B7B5D" w:rsidP="006B7B5D">
      <w:pPr>
        <w:pStyle w:val="a3"/>
        <w:keepNext/>
        <w:rPr>
          <w:rFonts w:ascii="Times New Roman" w:hAnsi="Times New Roman" w:cs="Times New Roman"/>
        </w:rPr>
      </w:pPr>
      <w:r w:rsidRPr="00A327AA">
        <w:rPr>
          <w:rFonts w:ascii="Times New Roman" w:hAnsi="Times New Roman" w:cs="Times New Roman"/>
        </w:rPr>
        <w:t>Table B.</w:t>
      </w:r>
      <w:r w:rsidRPr="00A327AA">
        <w:rPr>
          <w:rFonts w:ascii="Times New Roman" w:hAnsi="Times New Roman" w:cs="Times New Roman"/>
        </w:rPr>
        <w:fldChar w:fldCharType="begin"/>
      </w:r>
      <w:r w:rsidRPr="00A327AA">
        <w:rPr>
          <w:rFonts w:ascii="Times New Roman" w:hAnsi="Times New Roman" w:cs="Times New Roman"/>
        </w:rPr>
        <w:instrText xml:space="preserve"> SEQ Table_S \* ARABIC </w:instrText>
      </w:r>
      <w:r w:rsidRPr="00A327AA">
        <w:rPr>
          <w:rFonts w:ascii="Times New Roman" w:hAnsi="Times New Roman" w:cs="Times New Roman"/>
        </w:rPr>
        <w:fldChar w:fldCharType="separate"/>
      </w:r>
      <w:r w:rsidRPr="00A327AA">
        <w:rPr>
          <w:rFonts w:ascii="Times New Roman" w:hAnsi="Times New Roman" w:cs="Times New Roman"/>
          <w:noProof/>
        </w:rPr>
        <w:t>1</w:t>
      </w:r>
      <w:r w:rsidRPr="00A327AA">
        <w:rPr>
          <w:rFonts w:ascii="Times New Roman" w:hAnsi="Times New Roman" w:cs="Times New Roman"/>
        </w:rPr>
        <w:fldChar w:fldCharType="end"/>
      </w:r>
      <w:r w:rsidRPr="00A327AA">
        <w:rPr>
          <w:rFonts w:ascii="Times New Roman" w:hAnsi="Times New Roman" w:cs="Times New Roman"/>
        </w:rPr>
        <w:t>. Bias risk assessment with reference to the Newcastle Ottawa Scale (NOS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76"/>
        <w:gridCol w:w="1112"/>
        <w:gridCol w:w="1601"/>
        <w:gridCol w:w="959"/>
        <w:gridCol w:w="1021"/>
        <w:gridCol w:w="2066"/>
        <w:gridCol w:w="1306"/>
        <w:gridCol w:w="1589"/>
        <w:gridCol w:w="957"/>
        <w:gridCol w:w="1071"/>
      </w:tblGrid>
      <w:tr w:rsidR="006B7B5D" w:rsidRPr="00A327AA" w14:paraId="2E10FA11" w14:textId="77777777" w:rsidTr="006B7B5D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F80B3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95986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C4551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C13E3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3AEAD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score</w:t>
            </w:r>
          </w:p>
        </w:tc>
      </w:tr>
      <w:tr w:rsidR="006B7B5D" w:rsidRPr="00A327AA" w14:paraId="460A379B" w14:textId="77777777" w:rsidTr="006B7B5D">
        <w:trPr>
          <w:trHeight w:val="82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62222" w14:textId="69F9EAEC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868E3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equate Definition of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CB3F2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presentativeness of the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FF88C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lection of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EDE17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finition of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AD9EC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omparability of Cases and Controls </w:t>
            </w:r>
            <w:proofErr w:type="gramStart"/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 the Basis of</w:t>
            </w:r>
            <w:proofErr w:type="gramEnd"/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he Design or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6E3BD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certainment of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B9B8F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e method of ascertainment for cases and 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B84E2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-Response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593F6" w14:textId="537C6B51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B7B5D" w:rsidRPr="00A327AA" w14:paraId="524ECD8A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1D16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ENG </w:t>
            </w:r>
            <w:proofErr w:type="spellStart"/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uebiao</w:t>
            </w:r>
            <w:proofErr w:type="spellEnd"/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2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9E6C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6F5F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7D10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715A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7FC9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0B3A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754E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04E1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19E1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6B7B5D" w:rsidRPr="00A327AA" w14:paraId="4E90559C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0A30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I Xiao-</w:t>
            </w:r>
            <w:proofErr w:type="spellStart"/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an</w:t>
            </w:r>
            <w:proofErr w:type="spellEnd"/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2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B239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05EE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5167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C35F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DD2B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834D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0228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828F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9379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6B7B5D" w:rsidRPr="00A327AA" w14:paraId="2D0B56BD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148C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e </w:t>
            </w:r>
            <w:proofErr w:type="spellStart"/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ozhu</w:t>
            </w:r>
            <w:proofErr w:type="spellEnd"/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2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EE49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65E5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FA4E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3C54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52FB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59AC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0A4D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1E9C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4394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6B7B5D" w:rsidRPr="00A327AA" w14:paraId="609173B8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5F90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eng </w:t>
            </w:r>
            <w:proofErr w:type="spellStart"/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uanfang</w:t>
            </w:r>
            <w:proofErr w:type="spellEnd"/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2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D50D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4755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9292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CD45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AEEC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924A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F2C8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AA97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24B8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6B7B5D" w:rsidRPr="00A327AA" w14:paraId="611E92B4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419F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o Hui-qin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3A30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43F0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3BCE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4427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3860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9B28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3707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FE27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0CB0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6B7B5D" w:rsidRPr="00A327AA" w14:paraId="4290B960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EA44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 Zhi (2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1B9B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C82C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2908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0B11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926C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0DD3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5AA2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9973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84C8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6B7B5D" w:rsidRPr="00A327AA" w14:paraId="077C50B1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6277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o Min (2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556F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53DF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75F7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6A68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0447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F23A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A47D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2E59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C521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6B7B5D" w:rsidRPr="00A327AA" w14:paraId="5646C3ED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57A3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ao Lidan (2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F10B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EAE6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19FF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3E6E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CB77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7557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4DAA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6267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D5C5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6B7B5D" w:rsidRPr="00A327AA" w14:paraId="10F3884C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415F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212121"/>
                <w:kern w:val="0"/>
                <w:sz w:val="18"/>
                <w:szCs w:val="18"/>
              </w:rPr>
              <w:t>Álvarez-Rodríguez L (2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D765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F729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C5F2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BDE4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99AA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CD52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B654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91CE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44C8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6B7B5D" w:rsidRPr="00A327AA" w14:paraId="205A2010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84B4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rath S (2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D6F8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98F3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663E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0255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5E5B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9CFB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0D71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9419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5A39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6B7B5D" w:rsidRPr="00A327AA" w14:paraId="4A2FAA30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DA1B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n M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24EA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D617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E2DC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ECBC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C7D4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008E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410C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2DC5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B22F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6B7B5D" w:rsidRPr="00A327AA" w14:paraId="5FA81EF0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C99B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-</w:t>
            </w:r>
            <w:proofErr w:type="spellStart"/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aghy</w:t>
            </w:r>
            <w:proofErr w:type="spellEnd"/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N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14CE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DFFA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5C0E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3D94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5552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139D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4C4B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C66B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C34C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6B7B5D" w:rsidRPr="00A327AA" w14:paraId="1E249964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BF58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khfakh R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6ADC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563D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0D3F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EE60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8D1A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E913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5472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6B63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83DD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6B7B5D" w:rsidRPr="00A327AA" w14:paraId="3863B5F2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5E93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ndono K (2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3804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F328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091D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9798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7804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E41C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B18E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74F1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3204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6B7B5D" w:rsidRPr="00A327AA" w14:paraId="699E3192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CD5E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nriques A (2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81CA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F8C7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AE55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A3A8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4763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7542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4C15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72B5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629E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6B7B5D" w:rsidRPr="00A327AA" w14:paraId="2BC0AABE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96B6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leczynska</w:t>
            </w:r>
            <w:proofErr w:type="spellEnd"/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W (2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BACD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3FE2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B325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579B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7B85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8F94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211E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5B95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3B3F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6B7B5D" w:rsidRPr="00A327AA" w14:paraId="41D211EF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001C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 HT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F7C9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83AD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83C0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38FC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0C64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20EF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4B0A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8CC9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BFCE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6B7B5D" w:rsidRPr="00A327AA" w14:paraId="7CF20F1B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DE55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giotta D (2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3AEC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33A0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23F8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A655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B810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0599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7282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BA58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A8FE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6B7B5D" w:rsidRPr="00A327AA" w14:paraId="1A7A0DC1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824E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bak E (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E225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905E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216A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D35A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D046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108E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ECA1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BC8C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1B75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6B7B5D" w:rsidRPr="00A327AA" w14:paraId="5517AB92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6C12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h K (2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C8E7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2200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6345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1EEA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D078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8727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AAE0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26B2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53E8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6B7B5D" w:rsidRPr="00A327AA" w14:paraId="1A057DA1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D40A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uen JL (2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287F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7811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D540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F77B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EDA4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A31E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8E04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FA4F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6DC9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6B7B5D" w:rsidRPr="00A327AA" w14:paraId="7447387B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5983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laat RM (2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D021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5E27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C1AD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FCF0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5D08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A737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C25F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84BE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1269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6B7B5D" w:rsidRPr="00A327AA" w14:paraId="586722CC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CDED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ing Q (2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F80E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0DC7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32DB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D1CD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81F0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8D35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0CDD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3DA5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C819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6B7B5D" w:rsidRPr="00A327AA" w14:paraId="5453C7EB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E366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n ZJ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7A1F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EEB3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1109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4F19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6134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C9AD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DE1F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10CB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2B2A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6B7B5D" w:rsidRPr="00A327AA" w14:paraId="7304582A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5E29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ang B (2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11EE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926E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5DED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3062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C690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6D8A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034D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7557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78AC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6B7B5D" w:rsidRPr="00A327AA" w14:paraId="33611EB9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42DD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ecevic L (2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D8A5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3345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A553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3108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A525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60D8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3EAB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1E3B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9DDE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6B7B5D" w:rsidRPr="00A327AA" w14:paraId="66A99195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6737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u </w:t>
            </w:r>
            <w:proofErr w:type="spellStart"/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iujie</w:t>
            </w:r>
            <w:proofErr w:type="spellEnd"/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2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71CF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0152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6894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BBAC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A161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F5A9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0BC4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40F6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EBD0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6B7B5D" w:rsidRPr="00A327AA" w14:paraId="3B7FFFDC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E742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ang Hua (2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988F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67A9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A3B3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D3AE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A942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03CD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7323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F13E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94BE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6B7B5D" w:rsidRPr="00A327AA" w14:paraId="3283C418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75A9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Zheng </w:t>
            </w:r>
            <w:proofErr w:type="spellStart"/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ting</w:t>
            </w:r>
            <w:proofErr w:type="spellEnd"/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2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ACF6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27AB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9DD7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2F53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6468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E125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098D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6082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1F7C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6B7B5D" w:rsidRPr="00A327AA" w14:paraId="1FC02242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A3B7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en </w:t>
            </w:r>
            <w:proofErr w:type="spellStart"/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ngying</w:t>
            </w:r>
            <w:proofErr w:type="spellEnd"/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2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528A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2E4F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4CB1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DA6D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3CF2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F658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4D0F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100B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3670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6B7B5D" w:rsidRPr="00A327AA" w14:paraId="34B56AC0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00F7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ang Shaoran (2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C60A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6451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6CD6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3FDB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A6F9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864F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5518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761B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8B01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6B7B5D" w:rsidRPr="00A327AA" w14:paraId="62A79723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19DF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anova (2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5CDA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CCB2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96A9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D4F8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066F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B016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F4B7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D737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1E71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6B7B5D" w:rsidRPr="00A327AA" w14:paraId="7E9F5905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FB7F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ga</w:t>
            </w:r>
            <w:proofErr w:type="spellEnd"/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 (2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128C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75C8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22F2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549C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D571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11C4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4B25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9419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4BC3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6B7B5D" w:rsidRPr="00A327AA" w14:paraId="304AAB23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0536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n XQ (2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ADC6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77E0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7211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B7AB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C529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710C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C1CF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03FC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8F98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6B7B5D" w:rsidRPr="00A327AA" w14:paraId="7098D826" w14:textId="77777777" w:rsidTr="006B7B5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42D5D" w14:textId="77777777" w:rsidR="006B7B5D" w:rsidRPr="00A327AA" w:rsidRDefault="006B7B5D" w:rsidP="006B7B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ang XY (20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D25D9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1C03D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8A5CB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D6171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02044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29FFB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01A68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1C06E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FFBB9" w14:textId="77777777" w:rsidR="006B7B5D" w:rsidRPr="00A327AA" w:rsidRDefault="006B7B5D" w:rsidP="006B7B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2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</w:tbl>
    <w:p w14:paraId="2AA0EC06" w14:textId="77777777" w:rsidR="00C15449" w:rsidRDefault="00C15449"/>
    <w:sectPr w:rsidR="00C15449" w:rsidSect="009427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FE7F43" w14:textId="77777777" w:rsidR="00942752" w:rsidRDefault="00942752" w:rsidP="00A327AA">
      <w:r>
        <w:separator/>
      </w:r>
    </w:p>
  </w:endnote>
  <w:endnote w:type="continuationSeparator" w:id="0">
    <w:p w14:paraId="71622B7C" w14:textId="77777777" w:rsidR="00942752" w:rsidRDefault="00942752" w:rsidP="00A32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DC5809" w14:textId="77777777" w:rsidR="00942752" w:rsidRDefault="00942752" w:rsidP="00A327AA">
      <w:r>
        <w:separator/>
      </w:r>
    </w:p>
  </w:footnote>
  <w:footnote w:type="continuationSeparator" w:id="0">
    <w:p w14:paraId="15C7D9BD" w14:textId="77777777" w:rsidR="00942752" w:rsidRDefault="00942752" w:rsidP="00A327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B5D"/>
    <w:rsid w:val="000840B5"/>
    <w:rsid w:val="003F5BE0"/>
    <w:rsid w:val="004679BD"/>
    <w:rsid w:val="006B7B5D"/>
    <w:rsid w:val="00942752"/>
    <w:rsid w:val="009939F2"/>
    <w:rsid w:val="00A327AA"/>
    <w:rsid w:val="00C15449"/>
    <w:rsid w:val="00C23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81C6A4"/>
  <w15:chartTrackingRefBased/>
  <w15:docId w15:val="{9606843F-6CB6-4741-8C1D-95EF7F56D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6B7B5D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A327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327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327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327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27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22C70C-F861-4877-85A8-51D5ED832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e huang</dc:creator>
  <cp:keywords/>
  <dc:description/>
  <cp:lastModifiedBy>jinge huang</cp:lastModifiedBy>
  <cp:revision>2</cp:revision>
  <dcterms:created xsi:type="dcterms:W3CDTF">2023-11-26T12:47:00Z</dcterms:created>
  <dcterms:modified xsi:type="dcterms:W3CDTF">2024-04-27T11:49:00Z</dcterms:modified>
</cp:coreProperties>
</file>